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940" w:type="dxa"/>
        <w:jc w:val="center"/>
        <w:tblLook w:val="04A0" w:firstRow="1" w:lastRow="0" w:firstColumn="1" w:lastColumn="0" w:noHBand="0" w:noVBand="1"/>
      </w:tblPr>
      <w:tblGrid>
        <w:gridCol w:w="3722"/>
        <w:gridCol w:w="1188"/>
        <w:gridCol w:w="1260"/>
        <w:gridCol w:w="960"/>
      </w:tblGrid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A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D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kenellaceae_RC9_gut_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9±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2±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3 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brobact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±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±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28 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eponema_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±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0±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47 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hnospiraceae_AC2044_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  <w:r w:rsidRPr="00A014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±</w:t>
            </w: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±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minococcaceae_NK4A214_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±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±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minococcaceae_UCG_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±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±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8 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ascolarctobacter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±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±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istensenellaceae_R_7_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±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±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prostanoligenes_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±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±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evotellaceae_UCG_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±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±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0 </w:t>
            </w:r>
          </w:p>
        </w:tc>
        <w:bookmarkStart w:id="0" w:name="_GoBack"/>
        <w:bookmarkEnd w:id="0"/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hnospiraceae_XPB1014_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±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±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aerovora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±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±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5 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evotellaceae_UCG_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±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±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26 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kermans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±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±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A01496" w:rsidRPr="00A01496" w:rsidTr="00A01496">
        <w:trPr>
          <w:trHeight w:val="312"/>
          <w:jc w:val="center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evotellaceae_UCG_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±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±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496" w:rsidRPr="00A01496" w:rsidRDefault="00A01496" w:rsidP="00A0149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4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8 </w:t>
            </w:r>
          </w:p>
        </w:tc>
      </w:tr>
    </w:tbl>
    <w:p w:rsidR="00452C67" w:rsidRDefault="00452C67"/>
    <w:sectPr w:rsidR="00452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7B85" w:rsidRDefault="00DB7B85" w:rsidP="006476C6">
      <w:r>
        <w:separator/>
      </w:r>
    </w:p>
  </w:endnote>
  <w:endnote w:type="continuationSeparator" w:id="0">
    <w:p w:rsidR="00DB7B85" w:rsidRDefault="00DB7B85" w:rsidP="00647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7B85" w:rsidRDefault="00DB7B85" w:rsidP="006476C6">
      <w:r>
        <w:separator/>
      </w:r>
    </w:p>
  </w:footnote>
  <w:footnote w:type="continuationSeparator" w:id="0">
    <w:p w:rsidR="00DB7B85" w:rsidRDefault="00DB7B85" w:rsidP="00647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386"/>
    <w:rsid w:val="002F7406"/>
    <w:rsid w:val="00452C67"/>
    <w:rsid w:val="00557386"/>
    <w:rsid w:val="006476C6"/>
    <w:rsid w:val="00A01496"/>
    <w:rsid w:val="00DB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CAE44B-1B84-44B0-8602-545122A1C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7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76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7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76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8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0-02-06T09:57:00Z</dcterms:created>
  <dcterms:modified xsi:type="dcterms:W3CDTF">2020-02-07T03:25:00Z</dcterms:modified>
</cp:coreProperties>
</file>